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283C7" w14:textId="77777777" w:rsidR="00057368" w:rsidRPr="00057368" w:rsidRDefault="00057368" w:rsidP="00057368">
      <w:pPr>
        <w:rPr>
          <w:rFonts w:ascii="Times New Roman" w:hAnsi="Times New Roman" w:cs="Times New Roman"/>
        </w:rPr>
      </w:pPr>
      <w:r w:rsidRPr="00057368">
        <w:rPr>
          <w:rFonts w:ascii="Times New Roman" w:hAnsi="Times New Roman" w:cs="Times New Roman"/>
        </w:rPr>
        <w:t>Final coding template for provider experiences delivering maternal care to individuals with SUD</w:t>
      </w:r>
    </w:p>
    <w:tbl>
      <w:tblPr>
        <w:tblW w:w="10790" w:type="dxa"/>
        <w:tblLook w:val="04A0" w:firstRow="1" w:lastRow="0" w:firstColumn="1" w:lastColumn="0" w:noHBand="0" w:noVBand="1"/>
      </w:tblPr>
      <w:tblGrid>
        <w:gridCol w:w="2330"/>
        <w:gridCol w:w="4860"/>
        <w:gridCol w:w="3600"/>
      </w:tblGrid>
      <w:tr w:rsidR="00333587" w:rsidRPr="00057368" w14:paraId="7A7F4D59" w14:textId="0C142C3A" w:rsidTr="00891DC3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65F62" w14:textId="77777777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Theme 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5F044" w14:textId="77777777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Sub-Theme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F15B99" w14:textId="62FB6A7E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ped Manuscript Theme</w:t>
            </w:r>
          </w:p>
        </w:tc>
      </w:tr>
      <w:tr w:rsidR="00333587" w:rsidRPr="00057368" w14:paraId="4B2C06CE" w14:textId="5253F511" w:rsidTr="00891DC3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737DC" w14:textId="77777777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Resiliency strategies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6B561" w14:textId="77777777" w:rsidR="00333587" w:rsidRPr="00057368" w:rsidRDefault="00333587" w:rsidP="00057368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Pride and ownership in their work</w:t>
            </w:r>
          </w:p>
          <w:p w14:paraId="7D594EDC" w14:textId="43CCD4A7" w:rsidR="00333587" w:rsidRPr="00EE1F06" w:rsidRDefault="00333587" w:rsidP="00EE1F0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EE1F06">
              <w:rPr>
                <w:rFonts w:ascii="Times New Roman" w:hAnsi="Times New Roman" w:cs="Times New Roman"/>
              </w:rPr>
              <w:t>Teamwork</w:t>
            </w:r>
          </w:p>
          <w:p w14:paraId="663346A1" w14:textId="0E1C385B" w:rsidR="00333587" w:rsidRPr="00EE1F06" w:rsidRDefault="00333587" w:rsidP="00EE1F0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EE1F06">
              <w:rPr>
                <w:rFonts w:ascii="Times New Roman" w:hAnsi="Times New Roman" w:cs="Times New Roman"/>
              </w:rPr>
              <w:t>Structural strategies and resources</w:t>
            </w:r>
          </w:p>
          <w:p w14:paraId="5829804E" w14:textId="372D6C9D" w:rsidR="00333587" w:rsidRPr="00EE1F06" w:rsidRDefault="00333587" w:rsidP="00EE1F0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EE1F06">
              <w:rPr>
                <w:rFonts w:ascii="Times New Roman" w:hAnsi="Times New Roman" w:cs="Times New Roman"/>
              </w:rPr>
              <w:t>Recognizing and managing your own trigger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D6A02" w14:textId="67771E98" w:rsidR="00333587" w:rsidRPr="00CB759E" w:rsidRDefault="00CB759E" w:rsidP="00CB759E">
            <w:pPr>
              <w:pStyle w:val="ListParagraph"/>
              <w:numPr>
                <w:ilvl w:val="0"/>
                <w:numId w:val="32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CB759E">
              <w:rPr>
                <w:rFonts w:ascii="Times New Roman" w:hAnsi="Times New Roman" w:cs="Times New Roman"/>
              </w:rPr>
              <w:t>Provider burnout amid resource scarcity and systemic barriers</w:t>
            </w:r>
          </w:p>
        </w:tc>
      </w:tr>
      <w:tr w:rsidR="00333587" w:rsidRPr="00057368" w14:paraId="3C663995" w14:textId="2408D0F4" w:rsidTr="00891DC3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DD7D6" w14:textId="4EFE3139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 xml:space="preserve">Health </w:t>
            </w:r>
            <w:r w:rsidR="00367006">
              <w:rPr>
                <w:rFonts w:ascii="Times New Roman" w:hAnsi="Times New Roman" w:cs="Times New Roman"/>
              </w:rPr>
              <w:t>S</w:t>
            </w:r>
            <w:r w:rsidRPr="00057368">
              <w:rPr>
                <w:rFonts w:ascii="Times New Roman" w:hAnsi="Times New Roman" w:cs="Times New Roman"/>
              </w:rPr>
              <w:t>ystems Structure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E2620" w14:textId="77777777" w:rsidR="00333587" w:rsidRPr="00057368" w:rsidRDefault="00333587" w:rsidP="00057368">
            <w:pPr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Lack of coordinated care within and between systems</w:t>
            </w:r>
          </w:p>
          <w:p w14:paraId="20A97D5B" w14:textId="10019996" w:rsidR="00333587" w:rsidRPr="008F5DD9" w:rsidRDefault="00333587" w:rsidP="008F5DD9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Understanding of hospital policies</w:t>
            </w:r>
          </w:p>
          <w:p w14:paraId="213ADCE9" w14:textId="51691406" w:rsidR="00333587" w:rsidRPr="008F5DD9" w:rsidRDefault="00333587" w:rsidP="008F5DD9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Provider wearing lots of hats</w:t>
            </w:r>
          </w:p>
          <w:p w14:paraId="6A3989BE" w14:textId="0AE32E1B" w:rsidR="00333587" w:rsidRPr="008F5DD9" w:rsidRDefault="00333587" w:rsidP="008F5DD9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Developments/advancements in the field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3143E4" w14:textId="77777777" w:rsidR="00333587" w:rsidRDefault="00CB759E" w:rsidP="00CB759E">
            <w:pPr>
              <w:pStyle w:val="ListParagraph"/>
              <w:numPr>
                <w:ilvl w:val="0"/>
                <w:numId w:val="33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CB759E">
              <w:rPr>
                <w:rFonts w:ascii="Times New Roman" w:hAnsi="Times New Roman" w:cs="Times New Roman"/>
              </w:rPr>
              <w:t>Provider burnout amid resource scarcity and systemic barriers</w:t>
            </w:r>
          </w:p>
          <w:p w14:paraId="0144EECC" w14:textId="3C79DD22" w:rsidR="00367006" w:rsidRPr="00CB759E" w:rsidRDefault="00367006" w:rsidP="00CB759E">
            <w:pPr>
              <w:pStyle w:val="ListParagraph"/>
              <w:numPr>
                <w:ilvl w:val="0"/>
                <w:numId w:val="33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367006">
              <w:rPr>
                <w:rFonts w:ascii="Times New Roman" w:hAnsi="Times New Roman" w:cs="Times New Roman"/>
              </w:rPr>
              <w:t>Knowledge gaps in clinical management and SUD-related regulations.</w:t>
            </w:r>
          </w:p>
        </w:tc>
      </w:tr>
      <w:tr w:rsidR="00333587" w:rsidRPr="00057368" w14:paraId="4C22492C" w14:textId="4C89A688" w:rsidTr="00891DC3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BD0C3" w14:textId="77777777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DCFS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49532" w14:textId="77777777" w:rsidR="00333587" w:rsidRPr="00057368" w:rsidRDefault="00333587" w:rsidP="00057368">
            <w:pPr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Perception of hospital staff/relationship with DCFS</w:t>
            </w:r>
          </w:p>
          <w:p w14:paraId="1A1C562A" w14:textId="09CAF778" w:rsidR="00333587" w:rsidRPr="008F5DD9" w:rsidRDefault="00333587" w:rsidP="008F5DD9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Perception by patients (as shared by staff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84701" w14:textId="77777777" w:rsidR="00D310C7" w:rsidRDefault="00D310C7" w:rsidP="00D310C7">
            <w:pPr>
              <w:pStyle w:val="ListParagraph"/>
              <w:numPr>
                <w:ilvl w:val="0"/>
                <w:numId w:val="31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AE75E2">
              <w:rPr>
                <w:rFonts w:ascii="Times New Roman" w:hAnsi="Times New Roman" w:cs="Times New Roman"/>
              </w:rPr>
              <w:t>Perceptions of pregnant individuals with SUD</w:t>
            </w:r>
          </w:p>
          <w:p w14:paraId="57C67F81" w14:textId="29585241" w:rsidR="00333587" w:rsidRPr="00D310C7" w:rsidRDefault="00D310C7" w:rsidP="00D310C7">
            <w:pPr>
              <w:pStyle w:val="ListParagraph"/>
              <w:numPr>
                <w:ilvl w:val="0"/>
                <w:numId w:val="31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D310C7">
              <w:rPr>
                <w:rFonts w:ascii="Times New Roman" w:hAnsi="Times New Roman" w:cs="Times New Roman"/>
              </w:rPr>
              <w:t>Building trust through supportive communication and empathy</w:t>
            </w:r>
          </w:p>
        </w:tc>
      </w:tr>
      <w:tr w:rsidR="00333587" w:rsidRPr="00057368" w14:paraId="19A4503F" w14:textId="751663D5" w:rsidTr="00891DC3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DF480" w14:textId="77777777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Lack of resources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9B255" w14:textId="77777777" w:rsidR="00333587" w:rsidRPr="00057368" w:rsidRDefault="00333587" w:rsidP="00057368">
            <w:pPr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 xml:space="preserve">No substance </w:t>
            </w:r>
            <w:proofErr w:type="gramStart"/>
            <w:r w:rsidRPr="00057368">
              <w:rPr>
                <w:rFonts w:ascii="Times New Roman" w:hAnsi="Times New Roman" w:cs="Times New Roman"/>
              </w:rPr>
              <w:t>use</w:t>
            </w:r>
            <w:proofErr w:type="gramEnd"/>
            <w:r w:rsidRPr="00057368">
              <w:rPr>
                <w:rFonts w:ascii="Times New Roman" w:hAnsi="Times New Roman" w:cs="Times New Roman"/>
              </w:rPr>
              <w:t xml:space="preserve"> programs locally</w:t>
            </w:r>
          </w:p>
          <w:p w14:paraId="14BB4CEF" w14:textId="09260011" w:rsidR="00333587" w:rsidRPr="008F5DD9" w:rsidRDefault="00333587" w:rsidP="008F5DD9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Resources not tailored toward individuals with complex situations (e.g., small children, gabapentin use, owning dogs)</w:t>
            </w:r>
          </w:p>
          <w:p w14:paraId="70832F6F" w14:textId="00DC7DFD" w:rsidR="00333587" w:rsidRPr="008F5DD9" w:rsidRDefault="00333587" w:rsidP="008F5DD9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Lack of resources causes frustration/burnout</w:t>
            </w:r>
          </w:p>
          <w:p w14:paraId="73BFA185" w14:textId="3D622639" w:rsidR="00333587" w:rsidRPr="008F5DD9" w:rsidRDefault="00333587" w:rsidP="008F5DD9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What resources or policies currently exist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D95E80" w14:textId="77777777" w:rsidR="00333587" w:rsidRDefault="00027E25" w:rsidP="00027E25">
            <w:pPr>
              <w:pStyle w:val="ListParagraph"/>
              <w:numPr>
                <w:ilvl w:val="0"/>
                <w:numId w:val="34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027E25">
              <w:rPr>
                <w:rFonts w:ascii="Times New Roman" w:hAnsi="Times New Roman" w:cs="Times New Roman"/>
              </w:rPr>
              <w:t>Provider burnout amid resource scarcity and systemic barriers</w:t>
            </w:r>
          </w:p>
          <w:p w14:paraId="7700D8C3" w14:textId="0F7E9566" w:rsidR="00367006" w:rsidRPr="00027E25" w:rsidRDefault="00367006" w:rsidP="00027E25">
            <w:pPr>
              <w:pStyle w:val="ListParagraph"/>
              <w:numPr>
                <w:ilvl w:val="0"/>
                <w:numId w:val="34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367006">
              <w:rPr>
                <w:rFonts w:ascii="Times New Roman" w:hAnsi="Times New Roman" w:cs="Times New Roman"/>
              </w:rPr>
              <w:t>Knowledge gaps in clinical management and SUD-related regulations.</w:t>
            </w:r>
          </w:p>
        </w:tc>
      </w:tr>
      <w:tr w:rsidR="00333587" w:rsidRPr="00057368" w14:paraId="788CAF2A" w14:textId="7688B0BD" w:rsidTr="00891DC3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74E23" w14:textId="77777777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D78F8" w14:textId="77777777" w:rsidR="00333587" w:rsidRPr="00057368" w:rsidRDefault="00333587" w:rsidP="00057368">
            <w:pPr>
              <w:numPr>
                <w:ilvl w:val="0"/>
                <w:numId w:val="15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Prioritize baby’s health</w:t>
            </w:r>
          </w:p>
          <w:p w14:paraId="62C69D48" w14:textId="37BC1AE2" w:rsidR="00333587" w:rsidRPr="008F5DD9" w:rsidRDefault="00333587" w:rsidP="008F5DD9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Ideas for addressing bia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14542" w14:textId="352EF4F6" w:rsidR="00333587" w:rsidRPr="00C42367" w:rsidRDefault="00BB320F" w:rsidP="00D310C7">
            <w:pPr>
              <w:pStyle w:val="ListParagraph"/>
              <w:numPr>
                <w:ilvl w:val="0"/>
                <w:numId w:val="30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C42367">
              <w:rPr>
                <w:rFonts w:ascii="Times New Roman" w:hAnsi="Times New Roman" w:cs="Times New Roman"/>
              </w:rPr>
              <w:t>Perceptions of pregnant individuals with SUD</w:t>
            </w:r>
          </w:p>
        </w:tc>
      </w:tr>
      <w:tr w:rsidR="00333587" w:rsidRPr="00057368" w14:paraId="51D74592" w14:textId="66FAE5E4" w:rsidTr="00891DC3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8E08F" w14:textId="77777777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Rural is different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BA2FE" w14:textId="77777777" w:rsidR="00333587" w:rsidRPr="00057368" w:rsidRDefault="00333587" w:rsidP="00057368">
            <w:pPr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Small town vibe vs. big city resources</w:t>
            </w:r>
          </w:p>
          <w:p w14:paraId="01E8CA56" w14:textId="4F541E89" w:rsidR="00333587" w:rsidRPr="008F5DD9" w:rsidRDefault="00333587" w:rsidP="008F5DD9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 xml:space="preserve">Don’t bring </w:t>
            </w:r>
            <w:proofErr w:type="gramStart"/>
            <w:r w:rsidRPr="008F5DD9">
              <w:rPr>
                <w:rFonts w:ascii="Times New Roman" w:hAnsi="Times New Roman" w:cs="Times New Roman"/>
              </w:rPr>
              <w:t>big-city</w:t>
            </w:r>
            <w:proofErr w:type="gramEnd"/>
            <w:r w:rsidRPr="008F5DD9">
              <w:rPr>
                <w:rFonts w:ascii="Times New Roman" w:hAnsi="Times New Roman" w:cs="Times New Roman"/>
              </w:rPr>
              <w:t xml:space="preserve"> solutions to rural areas</w:t>
            </w:r>
          </w:p>
          <w:p w14:paraId="5AA6F379" w14:textId="6B431037" w:rsidR="00333587" w:rsidRPr="008F5DD9" w:rsidRDefault="00333587" w:rsidP="008F5DD9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Rural stoicism / lack of trust within healthcare system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5251D7" w14:textId="716B2B54" w:rsidR="00333587" w:rsidRPr="00116579" w:rsidRDefault="00116579" w:rsidP="00116579">
            <w:pPr>
              <w:pStyle w:val="ListParagraph"/>
              <w:numPr>
                <w:ilvl w:val="0"/>
                <w:numId w:val="36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116579">
              <w:rPr>
                <w:rFonts w:ascii="Times New Roman" w:hAnsi="Times New Roman" w:cs="Times New Roman"/>
              </w:rPr>
              <w:t>Provider burnout amid resource scarcity and systemic barriers</w:t>
            </w:r>
          </w:p>
        </w:tc>
      </w:tr>
      <w:tr w:rsidR="00333587" w:rsidRPr="00057368" w14:paraId="53048DC2" w14:textId="6B1A822A" w:rsidTr="00891DC3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4D000" w14:textId="77777777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C614C" w14:textId="77777777" w:rsidR="00333587" w:rsidRPr="00057368" w:rsidRDefault="00333587" w:rsidP="00057368">
            <w:pPr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Sees the patient’s whole story</w:t>
            </w:r>
          </w:p>
          <w:p w14:paraId="722D7D85" w14:textId="63CA978D" w:rsidR="00333587" w:rsidRPr="008F5DD9" w:rsidRDefault="00333587" w:rsidP="008F5DD9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Examples of unbiased language</w:t>
            </w:r>
          </w:p>
          <w:p w14:paraId="56353A25" w14:textId="0DB0A656" w:rsidR="00333587" w:rsidRPr="008F5DD9" w:rsidRDefault="00333587" w:rsidP="008F5DD9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Personal experience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4C8AA0" w14:textId="77777777" w:rsidR="00AE75E2" w:rsidRDefault="00BB320F" w:rsidP="00D310C7">
            <w:pPr>
              <w:pStyle w:val="ListParagraph"/>
              <w:numPr>
                <w:ilvl w:val="0"/>
                <w:numId w:val="29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AE75E2">
              <w:rPr>
                <w:rFonts w:ascii="Times New Roman" w:hAnsi="Times New Roman" w:cs="Times New Roman"/>
              </w:rPr>
              <w:t>Perceptions of pregnant individuals with SUD</w:t>
            </w:r>
          </w:p>
          <w:p w14:paraId="73007606" w14:textId="0BEF9C51" w:rsidR="00333587" w:rsidRPr="00AE75E2" w:rsidRDefault="00AE75E2" w:rsidP="00D310C7">
            <w:pPr>
              <w:pStyle w:val="ListParagraph"/>
              <w:numPr>
                <w:ilvl w:val="0"/>
                <w:numId w:val="29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AE75E2">
              <w:rPr>
                <w:rFonts w:ascii="Times New Roman" w:hAnsi="Times New Roman" w:cs="Times New Roman"/>
              </w:rPr>
              <w:t>Building trust through supportive communication and empathy</w:t>
            </w:r>
          </w:p>
        </w:tc>
      </w:tr>
      <w:tr w:rsidR="00333587" w:rsidRPr="00057368" w14:paraId="293A597D" w14:textId="73BCAC41" w:rsidTr="00891DC3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F3007" w14:textId="77777777" w:rsidR="00333587" w:rsidRPr="00057368" w:rsidRDefault="00333587" w:rsidP="00057368">
            <w:p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lastRenderedPageBreak/>
              <w:t>Clinical care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2739A" w14:textId="77777777" w:rsidR="00333587" w:rsidRPr="00057368" w:rsidRDefault="00333587" w:rsidP="00057368">
            <w:pPr>
              <w:numPr>
                <w:ilvl w:val="0"/>
                <w:numId w:val="23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Understanding of state laws regarding care</w:t>
            </w:r>
          </w:p>
          <w:p w14:paraId="0039CCEA" w14:textId="0ABC22B3" w:rsidR="00333587" w:rsidRPr="008F5DD9" w:rsidRDefault="00333587" w:rsidP="008F5DD9">
            <w:pPr>
              <w:pStyle w:val="ListParagraph"/>
              <w:numPr>
                <w:ilvl w:val="0"/>
                <w:numId w:val="23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Protocols for how to care for patients with SUD</w:t>
            </w:r>
          </w:p>
          <w:p w14:paraId="35FDDCD9" w14:textId="63783933" w:rsidR="00333587" w:rsidRPr="008F5DD9" w:rsidRDefault="00333587" w:rsidP="008F5DD9">
            <w:pPr>
              <w:pStyle w:val="ListParagraph"/>
              <w:numPr>
                <w:ilvl w:val="0"/>
                <w:numId w:val="23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Pain and pain management</w:t>
            </w:r>
          </w:p>
          <w:p w14:paraId="5FC25DB2" w14:textId="77777777" w:rsidR="00333587" w:rsidRDefault="00333587" w:rsidP="00057368">
            <w:pPr>
              <w:numPr>
                <w:ilvl w:val="0"/>
                <w:numId w:val="25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Desire for more / better pain management</w:t>
            </w:r>
          </w:p>
          <w:p w14:paraId="6E792517" w14:textId="5E5AE2F9" w:rsidR="00333587" w:rsidRPr="00057368" w:rsidRDefault="00333587" w:rsidP="00057368">
            <w:pPr>
              <w:numPr>
                <w:ilvl w:val="0"/>
                <w:numId w:val="25"/>
              </w:numPr>
              <w:spacing w:after="0"/>
              <w:rPr>
                <w:rFonts w:ascii="Times New Roman" w:hAnsi="Times New Roman" w:cs="Times New Roman"/>
              </w:rPr>
            </w:pPr>
            <w:r w:rsidRPr="00057368">
              <w:rPr>
                <w:rFonts w:ascii="Times New Roman" w:hAnsi="Times New Roman" w:cs="Times New Roman"/>
              </w:rPr>
              <w:t>Protocol for pain management</w:t>
            </w:r>
          </w:p>
          <w:p w14:paraId="3890E1FC" w14:textId="4AA2EECF" w:rsidR="00333587" w:rsidRPr="008F5DD9" w:rsidRDefault="00333587" w:rsidP="008F5DD9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Times New Roman" w:hAnsi="Times New Roman" w:cs="Times New Roman"/>
              </w:rPr>
            </w:pPr>
            <w:r w:rsidRPr="008F5DD9">
              <w:rPr>
                <w:rFonts w:ascii="Times New Roman" w:hAnsi="Times New Roman" w:cs="Times New Roman"/>
              </w:rPr>
              <w:t>Desired training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5F06BB" w14:textId="77777777" w:rsidR="00333587" w:rsidRDefault="00BB320F" w:rsidP="00923334">
            <w:pPr>
              <w:pStyle w:val="ListParagraph"/>
              <w:numPr>
                <w:ilvl w:val="0"/>
                <w:numId w:val="35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116579">
              <w:rPr>
                <w:rFonts w:ascii="Times New Roman" w:hAnsi="Times New Roman" w:cs="Times New Roman"/>
              </w:rPr>
              <w:t>Perceptions of pregnant individuals with SUD</w:t>
            </w:r>
          </w:p>
          <w:p w14:paraId="28291EFE" w14:textId="35C7DE2F" w:rsidR="00367006" w:rsidRPr="00116579" w:rsidRDefault="00367006" w:rsidP="00923334">
            <w:pPr>
              <w:pStyle w:val="ListParagraph"/>
              <w:numPr>
                <w:ilvl w:val="0"/>
                <w:numId w:val="35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367006">
              <w:rPr>
                <w:rFonts w:ascii="Times New Roman" w:hAnsi="Times New Roman" w:cs="Times New Roman"/>
              </w:rPr>
              <w:t>Knowledge gaps in clinical management and SUD-related regulations.</w:t>
            </w:r>
          </w:p>
        </w:tc>
      </w:tr>
    </w:tbl>
    <w:p w14:paraId="3E87DB30" w14:textId="77777777" w:rsidR="00057368" w:rsidRPr="00057368" w:rsidRDefault="00057368" w:rsidP="00057368">
      <w:pPr>
        <w:spacing w:after="0"/>
        <w:rPr>
          <w:rFonts w:ascii="Times New Roman" w:hAnsi="Times New Roman" w:cs="Times New Roman"/>
        </w:rPr>
      </w:pPr>
    </w:p>
    <w:p w14:paraId="3039F8AF" w14:textId="77777777" w:rsidR="00D62683" w:rsidRPr="00057368" w:rsidRDefault="00D62683" w:rsidP="00057368">
      <w:pPr>
        <w:spacing w:after="0"/>
        <w:rPr>
          <w:rFonts w:ascii="Times New Roman" w:hAnsi="Times New Roman" w:cs="Times New Roman"/>
        </w:rPr>
      </w:pPr>
    </w:p>
    <w:sectPr w:rsidR="00D62683" w:rsidRPr="00057368" w:rsidSect="00891D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B046C"/>
    <w:multiLevelType w:val="hybridMultilevel"/>
    <w:tmpl w:val="89446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34446"/>
    <w:multiLevelType w:val="multilevel"/>
    <w:tmpl w:val="02B42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F551FF"/>
    <w:multiLevelType w:val="multilevel"/>
    <w:tmpl w:val="D7683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7F6EBA"/>
    <w:multiLevelType w:val="hybridMultilevel"/>
    <w:tmpl w:val="E3444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D41BA"/>
    <w:multiLevelType w:val="hybridMultilevel"/>
    <w:tmpl w:val="810E9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C1784"/>
    <w:multiLevelType w:val="multilevel"/>
    <w:tmpl w:val="9CAC0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FC45AC"/>
    <w:multiLevelType w:val="multilevel"/>
    <w:tmpl w:val="130C28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8B571F"/>
    <w:multiLevelType w:val="hybridMultilevel"/>
    <w:tmpl w:val="A87AD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5F42FD"/>
    <w:multiLevelType w:val="multilevel"/>
    <w:tmpl w:val="44A01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1756A41"/>
    <w:multiLevelType w:val="hybridMultilevel"/>
    <w:tmpl w:val="E82C9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8A1C43"/>
    <w:multiLevelType w:val="multilevel"/>
    <w:tmpl w:val="D138E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B67804"/>
    <w:multiLevelType w:val="hybridMultilevel"/>
    <w:tmpl w:val="D1D6B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16419D"/>
    <w:multiLevelType w:val="multilevel"/>
    <w:tmpl w:val="D226B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CF24947"/>
    <w:multiLevelType w:val="hybridMultilevel"/>
    <w:tmpl w:val="07A0D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816B7F"/>
    <w:multiLevelType w:val="hybridMultilevel"/>
    <w:tmpl w:val="B798B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EE572C"/>
    <w:multiLevelType w:val="multilevel"/>
    <w:tmpl w:val="F5D6A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9023912">
    <w:abstractNumId w:val="2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" w16cid:durableId="1467816562">
    <w:abstractNumId w:val="2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3" w16cid:durableId="1330715338">
    <w:abstractNumId w:val="2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4" w16cid:durableId="1785735697">
    <w:abstractNumId w:val="2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5" w16cid:durableId="1850291197">
    <w:abstractNumId w:val="12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6" w16cid:durableId="753356846">
    <w:abstractNumId w:val="12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7" w16cid:durableId="1274821164">
    <w:abstractNumId w:val="12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8" w16cid:durableId="1742171832">
    <w:abstractNumId w:val="12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9" w16cid:durableId="2042703261">
    <w:abstractNumId w:val="5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0" w16cid:durableId="197277099">
    <w:abstractNumId w:val="5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11" w16cid:durableId="1910112754">
    <w:abstractNumId w:val="1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2" w16cid:durableId="1649749964">
    <w:abstractNumId w:val="1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13" w16cid:durableId="1464694915">
    <w:abstractNumId w:val="1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14" w16cid:durableId="12725734">
    <w:abstractNumId w:val="1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15" w16cid:durableId="1016150449">
    <w:abstractNumId w:val="15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6" w16cid:durableId="134374793">
    <w:abstractNumId w:val="15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17" w16cid:durableId="2100370096">
    <w:abstractNumId w:val="10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8" w16cid:durableId="308438454">
    <w:abstractNumId w:val="10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19" w16cid:durableId="878904829">
    <w:abstractNumId w:val="10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0" w16cid:durableId="986014722">
    <w:abstractNumId w:val="8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1" w16cid:durableId="2108772074">
    <w:abstractNumId w:val="8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2" w16cid:durableId="570699844">
    <w:abstractNumId w:val="8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 w16cid:durableId="71661117">
    <w:abstractNumId w:val="6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1616205325">
    <w:abstractNumId w:val="6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5" w16cid:durableId="1902137053">
    <w:abstractNumId w:val="6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6" w16cid:durableId="740174679">
    <w:abstractNumId w:val="6"/>
    <w:lvlOverride w:ilvl="0">
      <w:startOverride w:val="1"/>
      <w:lvl w:ilvl="0">
        <w:start w:val="1"/>
        <w:numFmt w:val="decimal"/>
        <w:lvlText w:val=""/>
        <w:lvlJc w:val="left"/>
      </w:lvl>
    </w:lvlOverride>
    <w:lvlOverride w:ilvl="1">
      <w:startOverride w:val="1"/>
      <w:lvl w:ilvl="1">
        <w:start w:val="1"/>
        <w:numFmt w:val="lowerRoman"/>
        <w:lvlText w:val="%2."/>
        <w:lvlJc w:val="right"/>
        <w:pPr>
          <w:ind w:left="0" w:firstLine="0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7" w16cid:durableId="1628588160">
    <w:abstractNumId w:val="6"/>
    <w:lvlOverride w:ilvl="0">
      <w:startOverride w:val="1"/>
      <w:lvl w:ilvl="0">
        <w:start w:val="1"/>
        <w:numFmt w:val="decimal"/>
        <w:lvlText w:val=""/>
        <w:lvlJc w:val="left"/>
      </w:lvl>
    </w:lvlOverride>
    <w:lvlOverride w:ilvl="1">
      <w:startOverride w:val="1"/>
      <w:lvl w:ilvl="1">
        <w:start w:val="1"/>
        <w:numFmt w:val="lowerRoman"/>
        <w:lvlText w:val="%2."/>
        <w:lvlJc w:val="right"/>
        <w:pPr>
          <w:ind w:left="0" w:firstLine="0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8" w16cid:durableId="454300249">
    <w:abstractNumId w:val="6"/>
    <w:lvlOverride w:ilvl="0"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decimal"/>
        <w:lvlText w:val=""/>
        <w:lvlJc w:val="left"/>
      </w:lvl>
    </w:lvlOverride>
    <w:lvlOverride w:ilvl="2">
      <w:lvl w:ilvl="2">
        <w:start w:val="1"/>
        <w:numFmt w:val="decimal"/>
        <w:lvlText w:val=""/>
        <w:lvlJc w:val="left"/>
      </w:lvl>
    </w:lvlOverride>
    <w:lvlOverride w:ilvl="3">
      <w:lvl w:ilvl="3">
        <w:start w:val="1"/>
        <w:numFmt w:val="decimal"/>
        <w:lvlText w:val=""/>
        <w:lvlJc w:val="left"/>
      </w:lvl>
    </w:lvlOverride>
    <w:lvlOverride w:ilvl="4">
      <w:lvl w:ilvl="4">
        <w:start w:val="1"/>
        <w:numFmt w:val="decimal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9" w16cid:durableId="1329750420">
    <w:abstractNumId w:val="0"/>
  </w:num>
  <w:num w:numId="30" w16cid:durableId="474875469">
    <w:abstractNumId w:val="3"/>
  </w:num>
  <w:num w:numId="31" w16cid:durableId="282419391">
    <w:abstractNumId w:val="14"/>
  </w:num>
  <w:num w:numId="32" w16cid:durableId="609821643">
    <w:abstractNumId w:val="7"/>
  </w:num>
  <w:num w:numId="33" w16cid:durableId="1806510755">
    <w:abstractNumId w:val="9"/>
  </w:num>
  <w:num w:numId="34" w16cid:durableId="274604824">
    <w:abstractNumId w:val="13"/>
  </w:num>
  <w:num w:numId="35" w16cid:durableId="950432330">
    <w:abstractNumId w:val="4"/>
  </w:num>
  <w:num w:numId="36" w16cid:durableId="1887594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83"/>
    <w:rsid w:val="00027E25"/>
    <w:rsid w:val="00057368"/>
    <w:rsid w:val="00116579"/>
    <w:rsid w:val="00333587"/>
    <w:rsid w:val="00367006"/>
    <w:rsid w:val="00443D2F"/>
    <w:rsid w:val="00891DC3"/>
    <w:rsid w:val="008F5DD9"/>
    <w:rsid w:val="009131A2"/>
    <w:rsid w:val="00923334"/>
    <w:rsid w:val="00AE75E2"/>
    <w:rsid w:val="00BB320F"/>
    <w:rsid w:val="00C42367"/>
    <w:rsid w:val="00CB759E"/>
    <w:rsid w:val="00D310C7"/>
    <w:rsid w:val="00D62683"/>
    <w:rsid w:val="00EE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3098A"/>
  <w15:chartTrackingRefBased/>
  <w15:docId w15:val="{E3299112-2AAB-4C72-8E36-F49B18A2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6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57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0</Words>
  <Characters>1785</Characters>
  <Application>Microsoft Office Word</Application>
  <DocSecurity>0</DocSecurity>
  <Lines>81</Lines>
  <Paragraphs>67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mpta Nantume</dc:creator>
  <cp:keywords/>
  <dc:description/>
  <cp:lastModifiedBy>Assumpta Nantume</cp:lastModifiedBy>
  <cp:revision>16</cp:revision>
  <dcterms:created xsi:type="dcterms:W3CDTF">2025-05-05T18:55:00Z</dcterms:created>
  <dcterms:modified xsi:type="dcterms:W3CDTF">2025-09-30T22:29:00Z</dcterms:modified>
</cp:coreProperties>
</file>